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BA9C1" w14:textId="35C9ABD9" w:rsidR="00826C6F" w:rsidRDefault="00826C6F">
      <w:pPr>
        <w:rPr>
          <w:b/>
          <w:bCs/>
        </w:rPr>
      </w:pPr>
      <w:bookmarkStart w:id="0" w:name="_GoBack"/>
      <w:bookmarkEnd w:id="0"/>
      <w:r w:rsidRPr="00F3274D">
        <w:rPr>
          <w:b/>
          <w:bCs/>
        </w:rPr>
        <w:t>Supplement</w:t>
      </w:r>
      <w:r>
        <w:rPr>
          <w:b/>
          <w:bCs/>
        </w:rPr>
        <w:t>al</w:t>
      </w:r>
      <w:r w:rsidRPr="00F3274D">
        <w:rPr>
          <w:b/>
          <w:bCs/>
        </w:rPr>
        <w:t xml:space="preserve"> </w:t>
      </w:r>
      <w:r>
        <w:rPr>
          <w:b/>
          <w:bCs/>
        </w:rPr>
        <w:t>Data</w:t>
      </w:r>
      <w:r w:rsidRPr="00F3274D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Pr="00826C6F">
        <w:rPr>
          <w:bCs/>
        </w:rPr>
        <w:t>Dietary composition of dietary regimens.</w:t>
      </w:r>
    </w:p>
    <w:p w14:paraId="6D17B8CC" w14:textId="77777777" w:rsidR="00826C6F" w:rsidRDefault="00826C6F">
      <w:pPr>
        <w:rPr>
          <w:b/>
          <w:bCs/>
        </w:rPr>
      </w:pPr>
    </w:p>
    <w:p w14:paraId="63B805FB" w14:textId="323039FD" w:rsidR="00896C4B" w:rsidRPr="00826C6F" w:rsidRDefault="00826C6F">
      <w:pPr>
        <w:rPr>
          <w:bCs/>
        </w:rPr>
      </w:pPr>
      <w:r w:rsidRPr="00826C6F">
        <w:rPr>
          <w:b/>
          <w:bCs/>
        </w:rPr>
        <w:t>Supplementa</w:t>
      </w:r>
      <w:r>
        <w:rPr>
          <w:b/>
          <w:bCs/>
        </w:rPr>
        <w:t>l</w:t>
      </w:r>
      <w:r w:rsidRPr="00826C6F">
        <w:rPr>
          <w:b/>
          <w:bCs/>
        </w:rPr>
        <w:t xml:space="preserve"> Data 2</w:t>
      </w:r>
      <w:r w:rsidRPr="00826C6F">
        <w:rPr>
          <w:b/>
        </w:rPr>
        <w:t xml:space="preserve">. </w:t>
      </w:r>
      <w:r w:rsidRPr="00826C6F">
        <w:rPr>
          <w:bCs/>
        </w:rPr>
        <w:t xml:space="preserve">Daily Calorie Intake Based on Feed Consumption. </w:t>
      </w:r>
    </w:p>
    <w:p w14:paraId="795A04F9" w14:textId="77777777" w:rsidR="00826C6F" w:rsidRDefault="00826C6F"/>
    <w:p w14:paraId="5C526700" w14:textId="3FDD3D8E" w:rsidR="006451DD" w:rsidRDefault="00CE3635" w:rsidP="006451DD">
      <w:pPr>
        <w:rPr>
          <w:b/>
          <w:bCs/>
        </w:rPr>
      </w:pPr>
      <w:r w:rsidRPr="00CE3635">
        <w:rPr>
          <w:b/>
          <w:bCs/>
        </w:rPr>
        <w:t xml:space="preserve">Supplemental Data 3. </w:t>
      </w:r>
      <w:r w:rsidRPr="00CE3635">
        <w:t>Mixed effect regression analysis of 16S taxa across timepoints.</w:t>
      </w:r>
    </w:p>
    <w:p w14:paraId="2D47CA1F" w14:textId="77777777" w:rsidR="006451DD" w:rsidRDefault="006451DD">
      <w:pPr>
        <w:rPr>
          <w:b/>
          <w:bCs/>
        </w:rPr>
      </w:pPr>
    </w:p>
    <w:p w14:paraId="55E712D3" w14:textId="6D2919A8" w:rsidR="006451DD" w:rsidRDefault="006451DD">
      <w:pPr>
        <w:rPr>
          <w:b/>
          <w:bCs/>
        </w:rPr>
      </w:pPr>
      <w:r w:rsidRPr="006451DD">
        <w:rPr>
          <w:b/>
          <w:bCs/>
        </w:rPr>
        <w:t xml:space="preserve">Supplemental Data 4. </w:t>
      </w:r>
      <w:r w:rsidRPr="006451DD">
        <w:t>ANCOM analysis of select 16S taxa</w:t>
      </w:r>
    </w:p>
    <w:p w14:paraId="0F1BB2F0" w14:textId="77777777" w:rsidR="006451DD" w:rsidRDefault="006451DD">
      <w:pPr>
        <w:rPr>
          <w:b/>
          <w:bCs/>
        </w:rPr>
      </w:pPr>
    </w:p>
    <w:p w14:paraId="48DD211F" w14:textId="1CCA11DB" w:rsidR="006451DD" w:rsidRDefault="006451DD">
      <w:pPr>
        <w:rPr>
          <w:b/>
          <w:bCs/>
        </w:rPr>
      </w:pPr>
      <w:r w:rsidRPr="006451DD">
        <w:rPr>
          <w:b/>
          <w:bCs/>
        </w:rPr>
        <w:t xml:space="preserve">Supplementary Data </w:t>
      </w:r>
      <w:r>
        <w:rPr>
          <w:b/>
          <w:bCs/>
        </w:rPr>
        <w:t>5</w:t>
      </w:r>
      <w:r w:rsidRPr="006451DD">
        <w:rPr>
          <w:b/>
          <w:bCs/>
        </w:rPr>
        <w:t xml:space="preserve">. </w:t>
      </w:r>
      <w:r w:rsidRPr="006451DD">
        <w:t>Linear Discriminant Analysis of Effect Size (</w:t>
      </w:r>
      <w:proofErr w:type="spellStart"/>
      <w:r w:rsidRPr="006451DD">
        <w:t>LefSe</w:t>
      </w:r>
      <w:proofErr w:type="spellEnd"/>
      <w:r w:rsidRPr="006451DD">
        <w:t>) was used to identify key taxa that were enriched under experimental diets.</w:t>
      </w:r>
    </w:p>
    <w:p w14:paraId="7C44D077" w14:textId="77777777" w:rsidR="006451DD" w:rsidRDefault="006451DD" w:rsidP="006451DD">
      <w:pPr>
        <w:rPr>
          <w:b/>
          <w:bCs/>
        </w:rPr>
      </w:pPr>
    </w:p>
    <w:p w14:paraId="2163EA8C" w14:textId="76FE59E4" w:rsidR="006451DD" w:rsidRDefault="006451DD">
      <w:pPr>
        <w:rPr>
          <w:b/>
          <w:bCs/>
        </w:rPr>
      </w:pPr>
      <w:r w:rsidRPr="006451DD">
        <w:rPr>
          <w:b/>
          <w:bCs/>
        </w:rPr>
        <w:t xml:space="preserve">Supplemental Data 6. </w:t>
      </w:r>
      <w:r w:rsidRPr="006451DD">
        <w:t>Mixed effect regression analysis of 16S taxa between Week 12 and Week 19.5</w:t>
      </w:r>
    </w:p>
    <w:p w14:paraId="0AB17EA3" w14:textId="77777777" w:rsidR="006451DD" w:rsidRDefault="006451DD">
      <w:pPr>
        <w:rPr>
          <w:b/>
          <w:bCs/>
        </w:rPr>
      </w:pPr>
    </w:p>
    <w:p w14:paraId="0DAF97A4" w14:textId="1129C684" w:rsidR="006451DD" w:rsidRDefault="006451DD">
      <w:r w:rsidRPr="006451DD">
        <w:rPr>
          <w:b/>
          <w:bCs/>
        </w:rPr>
        <w:t xml:space="preserve">Supplemental Data 7. </w:t>
      </w:r>
      <w:r w:rsidRPr="006451DD">
        <w:t xml:space="preserve">ANCOM of </w:t>
      </w:r>
      <w:proofErr w:type="spellStart"/>
      <w:r w:rsidRPr="006451DD">
        <w:rPr>
          <w:i/>
          <w:iCs/>
        </w:rPr>
        <w:t>Epulopiscium</w:t>
      </w:r>
      <w:proofErr w:type="spellEnd"/>
      <w:r w:rsidRPr="006451DD">
        <w:t xml:space="preserve"> at experimental endpoint (Week 19.5).</w:t>
      </w:r>
    </w:p>
    <w:p w14:paraId="0B5C7AAD" w14:textId="77777777" w:rsidR="006451DD" w:rsidRDefault="006451DD"/>
    <w:p w14:paraId="7C632C11" w14:textId="33DD9AC8" w:rsidR="006451DD" w:rsidRPr="006451DD" w:rsidRDefault="006451DD">
      <w:pPr>
        <w:rPr>
          <w:b/>
          <w:bCs/>
        </w:rPr>
      </w:pPr>
      <w:r w:rsidRPr="006451DD">
        <w:rPr>
          <w:b/>
          <w:bCs/>
        </w:rPr>
        <w:t xml:space="preserve">Supplemental Data </w:t>
      </w:r>
      <w:r>
        <w:rPr>
          <w:b/>
          <w:bCs/>
        </w:rPr>
        <w:t>8</w:t>
      </w:r>
      <w:r w:rsidRPr="006451DD">
        <w:rPr>
          <w:b/>
          <w:bCs/>
        </w:rPr>
        <w:t xml:space="preserve">. </w:t>
      </w:r>
      <w:r w:rsidRPr="006451DD">
        <w:t>Mixed effect regression analysis of ITS taxa across timepoints.</w:t>
      </w:r>
    </w:p>
    <w:p w14:paraId="73AF054F" w14:textId="096FC55B" w:rsidR="006451DD" w:rsidRDefault="006451DD"/>
    <w:p w14:paraId="1FF2E058" w14:textId="6E21E510" w:rsidR="006451DD" w:rsidRDefault="006451DD">
      <w:r w:rsidRPr="006451DD">
        <w:rPr>
          <w:b/>
          <w:bCs/>
        </w:rPr>
        <w:t xml:space="preserve">Supplemental Data 9. </w:t>
      </w:r>
      <w:r w:rsidRPr="006451DD">
        <w:t>ANCOM analysis of select ITS taxa.</w:t>
      </w:r>
    </w:p>
    <w:p w14:paraId="524BC6F0" w14:textId="77777777" w:rsidR="006451DD" w:rsidRDefault="006451DD"/>
    <w:p w14:paraId="2DC3C3EA" w14:textId="77777777" w:rsidR="006451DD" w:rsidRPr="006451DD" w:rsidRDefault="006451DD" w:rsidP="006451DD">
      <w:pPr>
        <w:rPr>
          <w:b/>
          <w:bCs/>
        </w:rPr>
      </w:pPr>
      <w:r w:rsidRPr="006451DD">
        <w:rPr>
          <w:b/>
          <w:bCs/>
        </w:rPr>
        <w:t xml:space="preserve">Supplemental Data 10. </w:t>
      </w:r>
      <w:r w:rsidRPr="006451DD">
        <w:t>Mixed effect regression analysis of ITS taxa between Week 12 and Week 19.5</w:t>
      </w:r>
    </w:p>
    <w:p w14:paraId="69AD73BC" w14:textId="77777777" w:rsidR="006451DD" w:rsidRDefault="006451DD"/>
    <w:sectPr w:rsidR="006451DD" w:rsidSect="00A47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1DD"/>
    <w:rsid w:val="0001338B"/>
    <w:rsid w:val="000400D6"/>
    <w:rsid w:val="00041B41"/>
    <w:rsid w:val="00043E28"/>
    <w:rsid w:val="0004786D"/>
    <w:rsid w:val="0006283C"/>
    <w:rsid w:val="000736B0"/>
    <w:rsid w:val="00084A79"/>
    <w:rsid w:val="00092D28"/>
    <w:rsid w:val="000B42B2"/>
    <w:rsid w:val="000E0161"/>
    <w:rsid w:val="001206E6"/>
    <w:rsid w:val="00135EE9"/>
    <w:rsid w:val="00137FB1"/>
    <w:rsid w:val="00151DA4"/>
    <w:rsid w:val="00184352"/>
    <w:rsid w:val="00190529"/>
    <w:rsid w:val="00190FD5"/>
    <w:rsid w:val="00191FD5"/>
    <w:rsid w:val="001A0837"/>
    <w:rsid w:val="001C3A65"/>
    <w:rsid w:val="00223E21"/>
    <w:rsid w:val="002573C9"/>
    <w:rsid w:val="00274551"/>
    <w:rsid w:val="00287F7F"/>
    <w:rsid w:val="002F0CC8"/>
    <w:rsid w:val="00307744"/>
    <w:rsid w:val="00313BCA"/>
    <w:rsid w:val="003217F9"/>
    <w:rsid w:val="003303F8"/>
    <w:rsid w:val="003631CF"/>
    <w:rsid w:val="003A460B"/>
    <w:rsid w:val="003A6022"/>
    <w:rsid w:val="003C72DB"/>
    <w:rsid w:val="0040018F"/>
    <w:rsid w:val="00427477"/>
    <w:rsid w:val="0049537C"/>
    <w:rsid w:val="004E3815"/>
    <w:rsid w:val="004F09B9"/>
    <w:rsid w:val="00561164"/>
    <w:rsid w:val="00587237"/>
    <w:rsid w:val="005D5C3B"/>
    <w:rsid w:val="005E7A0B"/>
    <w:rsid w:val="005F60A5"/>
    <w:rsid w:val="006356DA"/>
    <w:rsid w:val="006451DD"/>
    <w:rsid w:val="006700BB"/>
    <w:rsid w:val="00672FD0"/>
    <w:rsid w:val="00690011"/>
    <w:rsid w:val="006C3078"/>
    <w:rsid w:val="006C371B"/>
    <w:rsid w:val="006C67C7"/>
    <w:rsid w:val="006D0C3A"/>
    <w:rsid w:val="006F0B17"/>
    <w:rsid w:val="00716976"/>
    <w:rsid w:val="007246AE"/>
    <w:rsid w:val="00724A73"/>
    <w:rsid w:val="0078473F"/>
    <w:rsid w:val="007B18C7"/>
    <w:rsid w:val="007D7579"/>
    <w:rsid w:val="007E6548"/>
    <w:rsid w:val="0082342F"/>
    <w:rsid w:val="00826C6F"/>
    <w:rsid w:val="00896C4B"/>
    <w:rsid w:val="008A3972"/>
    <w:rsid w:val="008B776D"/>
    <w:rsid w:val="008C7250"/>
    <w:rsid w:val="008D262A"/>
    <w:rsid w:val="00947B51"/>
    <w:rsid w:val="009C7188"/>
    <w:rsid w:val="00A014A8"/>
    <w:rsid w:val="00A07110"/>
    <w:rsid w:val="00A24308"/>
    <w:rsid w:val="00A27AC3"/>
    <w:rsid w:val="00A35CBB"/>
    <w:rsid w:val="00A47AD9"/>
    <w:rsid w:val="00A53F8E"/>
    <w:rsid w:val="00A70734"/>
    <w:rsid w:val="00A75993"/>
    <w:rsid w:val="00A81D1E"/>
    <w:rsid w:val="00A84F62"/>
    <w:rsid w:val="00AB008A"/>
    <w:rsid w:val="00AE357F"/>
    <w:rsid w:val="00AE69D4"/>
    <w:rsid w:val="00AF353A"/>
    <w:rsid w:val="00B010DE"/>
    <w:rsid w:val="00B037B6"/>
    <w:rsid w:val="00B03D7A"/>
    <w:rsid w:val="00B210F2"/>
    <w:rsid w:val="00B243AD"/>
    <w:rsid w:val="00B327EC"/>
    <w:rsid w:val="00B477C5"/>
    <w:rsid w:val="00B72186"/>
    <w:rsid w:val="00BB12D2"/>
    <w:rsid w:val="00BB4A4A"/>
    <w:rsid w:val="00BE6045"/>
    <w:rsid w:val="00C06DAC"/>
    <w:rsid w:val="00C13270"/>
    <w:rsid w:val="00C4020D"/>
    <w:rsid w:val="00C51BD6"/>
    <w:rsid w:val="00C86097"/>
    <w:rsid w:val="00CE3635"/>
    <w:rsid w:val="00CF2EF3"/>
    <w:rsid w:val="00CF4285"/>
    <w:rsid w:val="00CF5C31"/>
    <w:rsid w:val="00D02DCF"/>
    <w:rsid w:val="00D266E5"/>
    <w:rsid w:val="00D30A04"/>
    <w:rsid w:val="00D656ED"/>
    <w:rsid w:val="00D8050D"/>
    <w:rsid w:val="00D9193C"/>
    <w:rsid w:val="00DA7CCD"/>
    <w:rsid w:val="00DC06CD"/>
    <w:rsid w:val="00DE5774"/>
    <w:rsid w:val="00E3502C"/>
    <w:rsid w:val="00E45B84"/>
    <w:rsid w:val="00E738D1"/>
    <w:rsid w:val="00EA6EE0"/>
    <w:rsid w:val="00EB69D9"/>
    <w:rsid w:val="00EE13D6"/>
    <w:rsid w:val="00EF13F3"/>
    <w:rsid w:val="00F76FEE"/>
    <w:rsid w:val="00F8645A"/>
    <w:rsid w:val="00FA3413"/>
    <w:rsid w:val="00FC604B"/>
    <w:rsid w:val="00F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DE83D"/>
  <w15:chartTrackingRefBased/>
  <w15:docId w15:val="{1772C94D-2213-7B45-B582-0390211E0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hanuCustomTable">
    <w:name w:val="Dhanu Custom Table"/>
    <w:basedOn w:val="Normal"/>
    <w:qFormat/>
    <w:rsid w:val="00690011"/>
    <w:rPr>
      <w:rFonts w:ascii="Arial" w:hAnsi="Arial" w:cs="Arial"/>
      <w:b/>
      <w:color w:val="FFFFFF" w:themeColor="background1"/>
      <w:sz w:val="20"/>
      <w:szCs w:val="20"/>
    </w:rPr>
  </w:style>
  <w:style w:type="table" w:styleId="ListTable4">
    <w:name w:val="List Table 4"/>
    <w:basedOn w:val="TableNormal"/>
    <w:uiPriority w:val="49"/>
    <w:rsid w:val="0069001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51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3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NSAYAN SHANMUGANAYAGAM</dc:creator>
  <cp:keywords/>
  <dc:description/>
  <cp:lastModifiedBy>DHANANSAYAN SHANMUGANAYAGAM</cp:lastModifiedBy>
  <cp:revision>3</cp:revision>
  <dcterms:created xsi:type="dcterms:W3CDTF">2020-12-10T21:15:00Z</dcterms:created>
  <dcterms:modified xsi:type="dcterms:W3CDTF">2020-12-10T21:21:00Z</dcterms:modified>
</cp:coreProperties>
</file>